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7D96E" w14:textId="1AEADE0E" w:rsidR="00905F35" w:rsidRDefault="00B536A9" w:rsidP="00A06717">
      <w:pPr>
        <w:ind w:firstLine="0"/>
        <w:jc w:val="left"/>
        <w:rPr>
          <w:rFonts w:ascii="Times New Roman" w:hAnsi="Times New Roman" w:cs="Times New Roman"/>
        </w:rPr>
      </w:pPr>
      <w:r w:rsidRPr="00B536A9">
        <w:rPr>
          <w:b/>
          <w:sz w:val="22"/>
          <w:szCs w:val="22"/>
        </w:rPr>
        <w:t>Fig</w:t>
      </w:r>
      <w:r w:rsidR="00C644E4">
        <w:rPr>
          <w:b/>
          <w:sz w:val="22"/>
          <w:szCs w:val="22"/>
        </w:rPr>
        <w:t>. S</w:t>
      </w:r>
      <w:r w:rsidR="00905F35">
        <w:rPr>
          <w:b/>
          <w:sz w:val="22"/>
          <w:szCs w:val="22"/>
        </w:rPr>
        <w:t>2</w:t>
      </w:r>
      <w:r w:rsidRPr="00B536A9">
        <w:rPr>
          <w:b/>
          <w:sz w:val="22"/>
          <w:szCs w:val="22"/>
        </w:rPr>
        <w:t xml:space="preserve">. </w:t>
      </w:r>
      <w:r w:rsidR="000B5DF8" w:rsidRPr="00A06717">
        <w:rPr>
          <w:b/>
          <w:bCs/>
          <w:sz w:val="22"/>
          <w:szCs w:val="22"/>
        </w:rPr>
        <w:t>Comparisons of PRS performance across different case:control ratios</w:t>
      </w:r>
      <w:r w:rsidR="00AF40FD">
        <w:rPr>
          <w:b/>
          <w:bCs/>
          <w:sz w:val="22"/>
          <w:szCs w:val="22"/>
        </w:rPr>
        <w:t xml:space="preserve"> of discovery sets</w:t>
      </w:r>
      <w:r w:rsidR="00E1113C">
        <w:rPr>
          <w:b/>
          <w:bCs/>
          <w:sz w:val="22"/>
          <w:szCs w:val="22"/>
        </w:rPr>
        <w:t xml:space="preserve"> using hypertension phenotype of UK biobank</w:t>
      </w:r>
      <w:r w:rsidR="007A4B91" w:rsidRPr="00A06717">
        <w:rPr>
          <w:sz w:val="22"/>
          <w:szCs w:val="22"/>
        </w:rPr>
        <w:t xml:space="preserve"> </w:t>
      </w:r>
    </w:p>
    <w:p w14:paraId="567A59DC" w14:textId="52903F72" w:rsidR="00CF57C3" w:rsidRDefault="00905F35" w:rsidP="00A06717">
      <w:pPr>
        <w:ind w:firstLine="0"/>
        <w:jc w:val="left"/>
      </w:pPr>
      <w:r w:rsidRPr="00905F35">
        <w:rPr>
          <w:rFonts w:ascii="Times New Roman" w:hAnsi="Times New Roman" w:cs="Times New Roman"/>
          <w:noProof/>
        </w:rPr>
        <w:drawing>
          <wp:inline distT="0" distB="0" distL="0" distR="0" wp14:anchorId="02DEED28" wp14:editId="7D5FDBC1">
            <wp:extent cx="5722620" cy="1740761"/>
            <wp:effectExtent l="0" t="0" r="5080" b="0"/>
            <wp:docPr id="1" name="그림 1" descr="달력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달력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8331" cy="17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36A9" w:rsidRPr="004B41A9">
        <w:rPr>
          <w:rFonts w:ascii="Times New Roman" w:hAnsi="Times New Roman" w:cs="Times New Roman"/>
        </w:rPr>
        <w:br w:type="page"/>
      </w:r>
    </w:p>
    <w:sectPr w:rsidR="00CF57C3" w:rsidSect="00AF40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A9"/>
    <w:rsid w:val="000B5DF8"/>
    <w:rsid w:val="001040E2"/>
    <w:rsid w:val="002C4E2E"/>
    <w:rsid w:val="003E1581"/>
    <w:rsid w:val="00583B1F"/>
    <w:rsid w:val="00690E4E"/>
    <w:rsid w:val="00703BB3"/>
    <w:rsid w:val="007A4B91"/>
    <w:rsid w:val="008644FF"/>
    <w:rsid w:val="0087732E"/>
    <w:rsid w:val="00905F35"/>
    <w:rsid w:val="00A06717"/>
    <w:rsid w:val="00AF40FD"/>
    <w:rsid w:val="00B536A9"/>
    <w:rsid w:val="00C644E4"/>
    <w:rsid w:val="00E1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E0E9"/>
  <w15:chartTrackingRefBased/>
  <w15:docId w15:val="{D4A78BB0-86A5-47AF-840B-C2D484D9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6A9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03BB3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9</cp:revision>
  <dcterms:created xsi:type="dcterms:W3CDTF">2023-06-06T13:12:00Z</dcterms:created>
  <dcterms:modified xsi:type="dcterms:W3CDTF">2023-06-07T10:06:00Z</dcterms:modified>
</cp:coreProperties>
</file>